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04C" w:rsidRDefault="00BD5FDF" w:rsidP="00BD5FDF">
      <w:pPr>
        <w:spacing w:after="0"/>
      </w:pPr>
      <w:r w:rsidRPr="00C9622F">
        <w:rPr>
          <w:b/>
          <w:bCs/>
        </w:rPr>
        <w:t>S</w:t>
      </w:r>
      <w:r>
        <w:rPr>
          <w:b/>
          <w:bCs/>
        </w:rPr>
        <w:t>6 Table</w:t>
      </w:r>
      <w:r w:rsidRPr="00C9622F">
        <w:rPr>
          <w:b/>
          <w:bCs/>
        </w:rPr>
        <w:t>.</w:t>
      </w:r>
      <w:r>
        <w:t xml:space="preserve"> Summary of Main and Interaction Effects for Pain Unpleasantness Ratings</w:t>
      </w:r>
    </w:p>
    <w:p w:rsidR="00BD5FDF" w:rsidRDefault="00BD5FDF" w:rsidP="00BD5FDF">
      <w:pPr>
        <w:spacing w:after="0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417"/>
        <w:gridCol w:w="1134"/>
        <w:gridCol w:w="1134"/>
        <w:gridCol w:w="1417"/>
      </w:tblGrid>
      <w:tr w:rsidR="00BD5FDF" w:rsidTr="006839C9">
        <w:trPr>
          <w:jc w:val="center"/>
        </w:trPr>
        <w:tc>
          <w:tcPr>
            <w:tcW w:w="4252" w:type="dxa"/>
            <w:tcBorders>
              <w:bottom w:val="nil"/>
              <w:right w:val="nil"/>
            </w:tcBorders>
          </w:tcPr>
          <w:p w:rsidR="00BD5FDF" w:rsidRDefault="00BD5FDF" w:rsidP="006839C9"/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BD5FDF" w:rsidRPr="007B2A52" w:rsidRDefault="00BD5FDF" w:rsidP="006839C9">
            <w:pPr>
              <w:jc w:val="center"/>
              <w:rPr>
                <w:b/>
                <w:bCs/>
              </w:rPr>
            </w:pPr>
            <w:proofErr w:type="spellStart"/>
            <w:r w:rsidRPr="007B2A5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BD5FDF" w:rsidRPr="007B2A52" w:rsidRDefault="00BD5FDF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BD5FDF" w:rsidRPr="007B2A52" w:rsidRDefault="00BD5FDF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BD5FDF" w:rsidRPr="007B2A52" w:rsidRDefault="00BD5FDF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Effect Size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65136B" w:rsidRDefault="00BD5FDF" w:rsidP="006839C9">
            <w:r w:rsidRPr="0065136B"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, 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0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65136B" w:rsidRDefault="00BD5FDF" w:rsidP="006839C9">
            <w:r w:rsidRPr="0065136B">
              <w:t>N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, 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1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B034DE" w:rsidRDefault="00BD5FDF" w:rsidP="006839C9">
            <w:pPr>
              <w:rPr>
                <w:b/>
                <w:bCs/>
              </w:rPr>
            </w:pPr>
            <w:r w:rsidRPr="00B034DE">
              <w:rPr>
                <w:b/>
                <w:bCs/>
              </w:rPr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B034DE" w:rsidRDefault="00BD5FDF" w:rsidP="006839C9">
            <w:pPr>
              <w:jc w:val="center"/>
              <w:rPr>
                <w:b/>
                <w:bCs/>
              </w:rPr>
            </w:pPr>
            <w:r w:rsidRPr="00B034DE">
              <w:rPr>
                <w:b/>
                <w:bCs/>
              </w:rPr>
              <w:t>1.22, 5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B034DE" w:rsidRDefault="00BD5FDF" w:rsidP="006839C9">
            <w:pPr>
              <w:jc w:val="center"/>
              <w:rPr>
                <w:b/>
                <w:bCs/>
              </w:rPr>
            </w:pPr>
            <w:r w:rsidRPr="00B034DE">
              <w:rPr>
                <w:b/>
                <w:bCs/>
              </w:rPr>
              <w:t>17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B034DE" w:rsidRDefault="00BD5FDF" w:rsidP="006839C9">
            <w:pPr>
              <w:jc w:val="center"/>
              <w:rPr>
                <w:b/>
                <w:bCs/>
              </w:rPr>
            </w:pPr>
            <w:r w:rsidRPr="00B034DE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B034DE" w:rsidRDefault="00BD5FDF" w:rsidP="006839C9">
            <w:pPr>
              <w:jc w:val="center"/>
              <w:rPr>
                <w:b/>
                <w:bCs/>
              </w:rPr>
            </w:pPr>
            <w:r w:rsidRPr="00B034DE">
              <w:rPr>
                <w:b/>
                <w:bCs/>
              </w:rPr>
              <w:t>.78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65136B" w:rsidRDefault="00BD5FDF" w:rsidP="006839C9">
            <w:r w:rsidRPr="0065136B">
              <w:t>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.62, 7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5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65136B" w:rsidRDefault="00BD5FDF" w:rsidP="006839C9">
            <w:r w:rsidRPr="0065136B">
              <w:t>N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, 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6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65136B" w:rsidRDefault="00BD5FDF" w:rsidP="006839C9">
            <w:r w:rsidRPr="0065136B">
              <w:t>TEMPER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.22, 5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65136B" w:rsidRDefault="00BD5FDF" w:rsidP="006839C9">
            <w:pPr>
              <w:jc w:val="center"/>
            </w:pPr>
            <w:r>
              <w:t>&lt; .01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65136B" w:rsidRDefault="00BD5FDF" w:rsidP="006839C9">
            <w:r w:rsidRPr="0065136B">
              <w:t>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.62, 7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3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65136B" w:rsidRDefault="00BD5FDF" w:rsidP="006839C9">
            <w:r w:rsidRPr="0065136B">
              <w:t>NATURE x 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.64, 8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6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65136B" w:rsidRDefault="00BD5FDF" w:rsidP="006839C9">
            <w:r w:rsidRPr="0065136B">
              <w:t>NATURE x TEMPERATUR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.64, 8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3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D769C3" w:rsidRDefault="00BD5FDF" w:rsidP="006839C9">
            <w:pPr>
              <w:rPr>
                <w:b/>
                <w:bCs/>
              </w:rPr>
            </w:pPr>
            <w:r w:rsidRPr="00D769C3">
              <w:rPr>
                <w:b/>
                <w:bCs/>
              </w:rPr>
              <w:t>N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72, 8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.13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65136B" w:rsidRDefault="00BD5FDF" w:rsidP="006839C9">
            <w:r w:rsidRPr="0065136B">
              <w:t>NATURE x 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.72, 8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01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D769C3" w:rsidRDefault="00BD5FDF" w:rsidP="006839C9">
            <w:pPr>
              <w:rPr>
                <w:b/>
                <w:bCs/>
              </w:rPr>
            </w:pPr>
            <w:r w:rsidRPr="00D769C3">
              <w:rPr>
                <w:b/>
                <w:bCs/>
              </w:rPr>
              <w:t>TEMPER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2.73, 13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.15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65136B" w:rsidRDefault="00BD5FDF" w:rsidP="006839C9">
            <w:r w:rsidRPr="0065136B">
              <w:t>TEMPERATURE x 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2.73, 13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3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bottom w:val="nil"/>
              <w:right w:val="nil"/>
            </w:tcBorders>
          </w:tcPr>
          <w:p w:rsidR="00BD5FDF" w:rsidRPr="00D769C3" w:rsidRDefault="00BD5FDF" w:rsidP="006839C9">
            <w:pPr>
              <w:rPr>
                <w:b/>
                <w:bCs/>
              </w:rPr>
            </w:pPr>
            <w:r w:rsidRPr="00D769C3">
              <w:rPr>
                <w:b/>
                <w:bCs/>
              </w:rPr>
              <w:t>NATURE x TEMPERATUR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3.36, 164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1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D5FDF" w:rsidRPr="00D769C3" w:rsidRDefault="00BD5FDF" w:rsidP="006839C9">
            <w:pPr>
              <w:jc w:val="center"/>
              <w:rPr>
                <w:b/>
                <w:bCs/>
              </w:rPr>
            </w:pPr>
            <w:r w:rsidRPr="00D769C3">
              <w:rPr>
                <w:b/>
                <w:bCs/>
              </w:rPr>
              <w:t>.18</w:t>
            </w:r>
          </w:p>
        </w:tc>
      </w:tr>
      <w:tr w:rsidR="00BD5FDF" w:rsidTr="006839C9">
        <w:trPr>
          <w:jc w:val="center"/>
        </w:trPr>
        <w:tc>
          <w:tcPr>
            <w:tcW w:w="4252" w:type="dxa"/>
            <w:tcBorders>
              <w:top w:val="nil"/>
              <w:right w:val="nil"/>
            </w:tcBorders>
          </w:tcPr>
          <w:p w:rsidR="00BD5FDF" w:rsidRPr="0065136B" w:rsidRDefault="00BD5FDF" w:rsidP="006839C9">
            <w:r w:rsidRPr="0065136B">
              <w:t>NATURE x TEMPERATURE x BLOCK x GRO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3.36, 164.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0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74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BD5FDF" w:rsidRPr="0065136B" w:rsidRDefault="00BD5FDF" w:rsidP="006839C9">
            <w:pPr>
              <w:jc w:val="center"/>
            </w:pPr>
            <w:r>
              <w:t>.01</w:t>
            </w:r>
          </w:p>
        </w:tc>
      </w:tr>
    </w:tbl>
    <w:p w:rsidR="00BD5FDF" w:rsidRDefault="00BD5FDF" w:rsidP="00BD5FDF">
      <w:pPr>
        <w:spacing w:after="0"/>
        <w:rPr>
          <w:b/>
          <w:bCs/>
        </w:rPr>
      </w:pPr>
      <w:bookmarkStart w:id="0" w:name="_GoBack"/>
      <w:bookmarkEnd w:id="0"/>
    </w:p>
    <w:p w:rsidR="00BD5FDF" w:rsidRDefault="00BD5FDF">
      <w:r w:rsidRPr="00BD5FDF">
        <w:rPr>
          <w:b/>
          <w:bCs/>
        </w:rPr>
        <w:t>Note:</w:t>
      </w:r>
      <w:r w:rsidRPr="00BD5FDF">
        <w:t xml:space="preserve"> This table contains a summary of main and interaction effects from a mixed 2 x 3 x 2 x 3 repeated measures ANOVA, with GROUP (Hint/No Hint) as the between-subjects factor, and the BLOCK (1/2/3), the NATURE (Non-ambiguous/Ambiguous) and the TEMPERATURE of the stimulus (45 °C/41 °C/32 °C) as within-</w:t>
      </w:r>
      <w:proofErr w:type="gramStart"/>
      <w:r w:rsidRPr="00BD5FDF">
        <w:t>subjects</w:t>
      </w:r>
      <w:proofErr w:type="gramEnd"/>
      <w:r w:rsidRPr="00BD5FDF">
        <w:t xml:space="preserve"> factors. Significant interactions are highlighted in </w:t>
      </w:r>
      <w:r w:rsidRPr="00BD5FDF">
        <w:rPr>
          <w:b/>
          <w:bCs/>
        </w:rPr>
        <w:t>bolded</w:t>
      </w:r>
      <w:r w:rsidRPr="00BD5FDF">
        <w:t xml:space="preserve"> text. </w:t>
      </w:r>
      <w:proofErr w:type="spellStart"/>
      <w:r w:rsidRPr="00BD5FDF">
        <w:t>df</w:t>
      </w:r>
      <w:proofErr w:type="spellEnd"/>
      <w:r w:rsidRPr="00BD5FDF">
        <w:t xml:space="preserve"> = degrees of freedom. Effect size reported as partial eta squared.</w:t>
      </w:r>
    </w:p>
    <w:sectPr w:rsidR="00BD5FDF" w:rsidSect="00BD5F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2F"/>
    <w:rsid w:val="0004027C"/>
    <w:rsid w:val="00135871"/>
    <w:rsid w:val="004A104C"/>
    <w:rsid w:val="005F40EE"/>
    <w:rsid w:val="00A74224"/>
    <w:rsid w:val="00BD5FDF"/>
    <w:rsid w:val="00BE4128"/>
    <w:rsid w:val="00C9622F"/>
    <w:rsid w:val="00CF071E"/>
    <w:rsid w:val="00E3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50175"/>
  <w15:chartTrackingRefBased/>
  <w15:docId w15:val="{D8711C89-914E-45F0-8967-015EE420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3</cp:revision>
  <dcterms:created xsi:type="dcterms:W3CDTF">2017-08-11T04:41:00Z</dcterms:created>
  <dcterms:modified xsi:type="dcterms:W3CDTF">2017-08-11T23:48:00Z</dcterms:modified>
</cp:coreProperties>
</file>